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8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32"/>
        <w:gridCol w:w="3106"/>
      </w:tblGrid>
      <w:tr w:rsidR="00E14018" w:rsidRPr="008C4BEC" w14:paraId="15171EB6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4196E221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546DD87D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(%)</w:t>
            </w:r>
          </w:p>
        </w:tc>
      </w:tr>
      <w:tr w:rsidR="00E14018" w:rsidRPr="008C4BEC" w14:paraId="2E2F7D19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3301E3CA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Mean age, years (SD)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6A8C94A5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33.6 (4.3)</w:t>
            </w:r>
          </w:p>
        </w:tc>
      </w:tr>
      <w:tr w:rsidR="00E14018" w:rsidRPr="008C4BEC" w14:paraId="5DFA378F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EDEE4EC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Age &lt; 25 years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78011E74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13 (2.7)</w:t>
            </w:r>
          </w:p>
        </w:tc>
      </w:tr>
      <w:tr w:rsidR="00E14018" w:rsidRPr="008C4BEC" w14:paraId="009DA1CB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633246AF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Age ≥ 25 years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 w14:paraId="1ACE8A55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462 (97.3)</w:t>
            </w:r>
          </w:p>
        </w:tc>
      </w:tr>
      <w:tr w:rsidR="00E14018" w:rsidRPr="008C4BEC" w14:paraId="0001C49E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3A54A417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5C27DACD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472 (99.4)</w:t>
            </w:r>
          </w:p>
        </w:tc>
      </w:tr>
      <w:tr w:rsidR="00E14018" w:rsidRPr="008C4BEC" w14:paraId="52B5DFD6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5EE08237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65F06740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162 (34.3)</w:t>
            </w:r>
          </w:p>
        </w:tc>
      </w:tr>
      <w:tr w:rsidR="00E14018" w:rsidRPr="008C4BEC" w14:paraId="27892A31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2658E990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Non-white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3C050477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310 (65.7)</w:t>
            </w:r>
          </w:p>
        </w:tc>
      </w:tr>
      <w:tr w:rsidR="00E14018" w:rsidRPr="008C4BEC" w14:paraId="3868BE37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54244EED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0FF4AB9F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472 (99.4)</w:t>
            </w:r>
          </w:p>
        </w:tc>
      </w:tr>
      <w:tr w:rsidR="00E14018" w:rsidRPr="008C4BEC" w14:paraId="31C363AE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25561A73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734178C7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321 (68.0)</w:t>
            </w:r>
          </w:p>
        </w:tc>
      </w:tr>
      <w:tr w:rsidR="00E14018" w:rsidRPr="008C4BEC" w14:paraId="08BE05A2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2FD3C794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6A9C4989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126 (26.7)</w:t>
            </w:r>
          </w:p>
        </w:tc>
      </w:tr>
      <w:tr w:rsidR="00E14018" w:rsidRPr="008C4BEC" w14:paraId="160A50AC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7CEACACD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56730817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22 (4.7)</w:t>
            </w:r>
          </w:p>
        </w:tc>
      </w:tr>
      <w:tr w:rsidR="00E14018" w:rsidRPr="008C4BEC" w14:paraId="7FA45DA0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24C582B2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Widow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4833A095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3 (0.6)</w:t>
            </w:r>
          </w:p>
        </w:tc>
      </w:tr>
      <w:tr w:rsidR="00E14018" w:rsidRPr="008C4BEC" w14:paraId="4604DBB1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5FA8B9BC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Education 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66EA4FD0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468 (98.5)</w:t>
            </w:r>
          </w:p>
        </w:tc>
      </w:tr>
      <w:tr w:rsidR="00E14018" w:rsidRPr="008C4BEC" w14:paraId="46A1DD1D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436CFC2D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&lt; 8 years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4713333F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176 (37.6)</w:t>
            </w:r>
          </w:p>
        </w:tc>
      </w:tr>
      <w:tr w:rsidR="00E14018" w:rsidRPr="008C4BEC" w14:paraId="2CCD430E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4AAC8A96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≥ 8 years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584D694B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292 (62.4)</w:t>
            </w:r>
          </w:p>
        </w:tc>
      </w:tr>
      <w:tr w:rsidR="00E14018" w:rsidRPr="008C4BEC" w14:paraId="4DFBBAE3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59923DA3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Mean distance between INCA and habitation, km (SD)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5A536FFA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37.8 (26.5)</w:t>
            </w:r>
          </w:p>
        </w:tc>
      </w:tr>
      <w:tr w:rsidR="00E14018" w:rsidRPr="008C4BEC" w14:paraId="42A794C2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4D3D73FA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49970BAC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448 (94.3)</w:t>
            </w:r>
          </w:p>
        </w:tc>
      </w:tr>
      <w:tr w:rsidR="00E14018" w:rsidRPr="008C4BEC" w14:paraId="7C4D03A1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3202B70F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2D359976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338 (75.4)</w:t>
            </w:r>
          </w:p>
        </w:tc>
      </w:tr>
      <w:tr w:rsidR="00E14018" w:rsidRPr="008C4BEC" w14:paraId="7F5BF14F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3191276F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Yes, current smoker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28A28F30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63 (14.1)</w:t>
            </w:r>
          </w:p>
        </w:tc>
      </w:tr>
      <w:tr w:rsidR="00E14018" w:rsidRPr="008C4BEC" w14:paraId="5F9657C7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054571D8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Yes, former smoker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542D0E9C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47 (10.5)</w:t>
            </w:r>
          </w:p>
        </w:tc>
      </w:tr>
      <w:tr w:rsidR="00E14018" w:rsidRPr="008C4BEC" w14:paraId="62E689D3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25B256B8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Mean tobacco load, pack-years (SD)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45B59A20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13.5 (11.6)</w:t>
            </w:r>
          </w:p>
        </w:tc>
      </w:tr>
      <w:tr w:rsidR="00E14018" w:rsidRPr="008C4BEC" w14:paraId="7DD72404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41425971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Alcohol consumption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296E0C35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437 (92)</w:t>
            </w:r>
          </w:p>
        </w:tc>
      </w:tr>
      <w:tr w:rsidR="00E14018" w:rsidRPr="008C4BEC" w14:paraId="337DC6A1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418DBAB1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75400146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355 (81.2)</w:t>
            </w:r>
          </w:p>
        </w:tc>
      </w:tr>
      <w:tr w:rsidR="00E14018" w:rsidRPr="008C4BEC" w14:paraId="055F6AC8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7B39CD0D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Yes, current consumption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737C5F42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53 (12.1)</w:t>
            </w:r>
          </w:p>
        </w:tc>
      </w:tr>
      <w:tr w:rsidR="00E14018" w:rsidRPr="008C4BEC" w14:paraId="3925A31F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38901B40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Yes, former alcohol consumption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0B72409E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29 (6.6)</w:t>
            </w:r>
          </w:p>
        </w:tc>
      </w:tr>
      <w:tr w:rsidR="00E14018" w:rsidRPr="008C4BEC" w14:paraId="5529C622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73EFBF2A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Mean BMI (SD)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4F85A578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26.5 (5.8)</w:t>
            </w:r>
          </w:p>
        </w:tc>
      </w:tr>
      <w:tr w:rsidR="00E14018" w:rsidRPr="008C4BEC" w14:paraId="575092F5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3EA2E284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Underweight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09D8A578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23 (5.3)</w:t>
            </w:r>
          </w:p>
        </w:tc>
      </w:tr>
      <w:tr w:rsidR="00E14018" w:rsidRPr="008C4BEC" w14:paraId="0D799879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49229AD8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4F9B2224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173 (40.2)</w:t>
            </w:r>
          </w:p>
        </w:tc>
      </w:tr>
      <w:tr w:rsidR="00E14018" w:rsidRPr="008C4BEC" w14:paraId="12EBEEFA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0CDB01D3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48E1A10B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131 (30.5)</w:t>
            </w:r>
          </w:p>
        </w:tc>
      </w:tr>
      <w:tr w:rsidR="00E14018" w:rsidRPr="008C4BEC" w14:paraId="1C8C6646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003BA758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0B8F8921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103 (24.0)</w:t>
            </w:r>
          </w:p>
        </w:tc>
      </w:tr>
      <w:tr w:rsidR="00E14018" w:rsidRPr="008C4BEC" w14:paraId="5A82B649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513C3E85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orbidities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0F3760A1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</w:tr>
      <w:tr w:rsidR="00E14018" w:rsidRPr="008C4BEC" w14:paraId="06266DB7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6397F864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5821076B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389 (83.1)</w:t>
            </w:r>
          </w:p>
        </w:tc>
      </w:tr>
      <w:tr w:rsidR="00E14018" w:rsidRPr="008C4BEC" w14:paraId="6FA59027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0B4BB0CB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71CA0EC5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79 (16.9)</w:t>
            </w:r>
          </w:p>
        </w:tc>
      </w:tr>
      <w:tr w:rsidR="00E14018" w:rsidRPr="008C4BEC" w14:paraId="06487EE5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3D981A49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0F352E93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45 (9.5)</w:t>
            </w:r>
          </w:p>
        </w:tc>
      </w:tr>
      <w:tr w:rsidR="00E14018" w:rsidRPr="008C4BEC" w14:paraId="0BF8CDEA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2638C13A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 xml:space="preserve">Diabetes 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6A59A416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12 (2.5)</w:t>
            </w:r>
          </w:p>
        </w:tc>
      </w:tr>
      <w:tr w:rsidR="00E14018" w:rsidRPr="008C4BEC" w14:paraId="7DAA3B19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63004F64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1DF290D0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</w:tr>
      <w:tr w:rsidR="00E14018" w:rsidRPr="008C4BEC" w14:paraId="0F7F4751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06AA2F7D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Other comorbidities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49EC7632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29 (6.1)</w:t>
            </w:r>
          </w:p>
        </w:tc>
      </w:tr>
      <w:tr w:rsidR="00E14018" w:rsidRPr="008C4BEC" w14:paraId="0E897076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20DF982A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Sexually Transmitted Infection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3CDD3D67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401 (84.4)</w:t>
            </w:r>
          </w:p>
        </w:tc>
      </w:tr>
      <w:tr w:rsidR="00E14018" w:rsidRPr="008C4BEC" w14:paraId="755E8205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49AC22C1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6BBE0F51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385 (96.0)</w:t>
            </w:r>
          </w:p>
        </w:tc>
      </w:tr>
      <w:tr w:rsidR="00E14018" w:rsidRPr="008C4BEC" w14:paraId="2E6FACDB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45AEF3BA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63C8EE6D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16 (4.0)</w:t>
            </w:r>
          </w:p>
        </w:tc>
      </w:tr>
      <w:tr w:rsidR="00E14018" w:rsidRPr="008C4BEC" w14:paraId="596DFADC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0D471E8F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Human Immunodeficiency Virus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7C6C14FC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13 (4.2)</w:t>
            </w:r>
          </w:p>
        </w:tc>
      </w:tr>
      <w:tr w:rsidR="00E14018" w:rsidRPr="008C4BEC" w14:paraId="25A1E984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6B3DB8BD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Syphilis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39E51D4D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8 (1.7)</w:t>
            </w:r>
          </w:p>
        </w:tc>
      </w:tr>
      <w:tr w:rsidR="00E14018" w:rsidRPr="008C4BEC" w14:paraId="71AB92BD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4F883EED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Hepatitis B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38E2D8FF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</w:tr>
      <w:tr w:rsidR="00E14018" w:rsidRPr="008C4BEC" w14:paraId="098E01A3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5E295046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Hepatitis C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71F971C2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5 (1.1)</w:t>
            </w:r>
          </w:p>
        </w:tc>
      </w:tr>
      <w:tr w:rsidR="00E14018" w:rsidRPr="008C4BEC" w14:paraId="0520FC79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27E17BE5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Other Sexually Transmitted Infection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105AC414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E14018" w:rsidRPr="008C4BEC" w14:paraId="7723081C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5D827330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Mean number of sexual partners (SD)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7089F258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5.9 (6.0)</w:t>
            </w:r>
          </w:p>
        </w:tc>
      </w:tr>
      <w:tr w:rsidR="00E14018" w:rsidRPr="008C4BEC" w14:paraId="7A4B513E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15FB1AFA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Mean age at first sexual intercourse, years (SD)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5D46A596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15.7 (2.2)</w:t>
            </w:r>
          </w:p>
        </w:tc>
      </w:tr>
      <w:tr w:rsidR="00E14018" w:rsidRPr="008C4BEC" w14:paraId="3547AE5F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3678AAFD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Mean number of pregnancies (SD)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4E44824D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2.5 (1.7)</w:t>
            </w:r>
          </w:p>
        </w:tc>
      </w:tr>
      <w:tr w:rsidR="00E14018" w:rsidRPr="008C4BEC" w14:paraId="7F2F0D78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19F949A8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Mean number of abortions (SD)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0B8B6F07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0.4 (0.7)</w:t>
            </w:r>
          </w:p>
        </w:tc>
      </w:tr>
      <w:tr w:rsidR="00E14018" w:rsidRPr="008C4BEC" w14:paraId="0E0453B2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4B24C20F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Histological type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5C3590E4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475 (100.0)</w:t>
            </w:r>
          </w:p>
        </w:tc>
      </w:tr>
      <w:tr w:rsidR="00E14018" w:rsidRPr="008C4BEC" w14:paraId="2079684E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570B9779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72BEE58E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386 (81.3)</w:t>
            </w:r>
          </w:p>
        </w:tc>
      </w:tr>
      <w:tr w:rsidR="00E14018" w:rsidRPr="008C4BEC" w14:paraId="7E19E4F9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6CA34B94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4F976566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64 (13.5)</w:t>
            </w:r>
          </w:p>
        </w:tc>
      </w:tr>
      <w:tr w:rsidR="00E14018" w:rsidRPr="008C4BEC" w14:paraId="4BF5750B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42722C61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Adenosquamous</w:t>
            </w:r>
            <w:proofErr w:type="spellEnd"/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311D4BE6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17 (3.6)</w:t>
            </w:r>
          </w:p>
        </w:tc>
      </w:tr>
      <w:tr w:rsidR="00E14018" w:rsidRPr="008C4BEC" w14:paraId="36389B90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22981392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Undifferentiated carcinoma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3F338315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8 (1.7)</w:t>
            </w:r>
          </w:p>
        </w:tc>
      </w:tr>
      <w:tr w:rsidR="00E14018" w:rsidRPr="008C4BEC" w14:paraId="200339BC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34B4C279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Tumor grade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159569A9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411 (86.5)</w:t>
            </w:r>
          </w:p>
        </w:tc>
      </w:tr>
      <w:tr w:rsidR="00E14018" w:rsidRPr="008C4BEC" w14:paraId="6F764477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36CAA3C2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Grade 1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16F927BD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35 (8.5)</w:t>
            </w:r>
          </w:p>
        </w:tc>
      </w:tr>
      <w:tr w:rsidR="00E14018" w:rsidRPr="008C4BEC" w14:paraId="50A15D99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272D7C06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Grade 2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16FBB026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253 (61.6)</w:t>
            </w:r>
          </w:p>
        </w:tc>
      </w:tr>
      <w:tr w:rsidR="00E14018" w:rsidRPr="008C4BEC" w14:paraId="0C62EC84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59908E79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Grade 3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19B69445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123 (29.9)</w:t>
            </w:r>
          </w:p>
        </w:tc>
      </w:tr>
      <w:tr w:rsidR="00E14018" w:rsidRPr="008C4BEC" w14:paraId="2D462D6C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4A184870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Cancer stage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209FCB47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475 (100.0)</w:t>
            </w:r>
          </w:p>
        </w:tc>
      </w:tr>
      <w:tr w:rsidR="00E14018" w:rsidRPr="008C4BEC" w14:paraId="0BED61C2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78495EC6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31C5CA44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136 (28.6)</w:t>
            </w:r>
          </w:p>
        </w:tc>
      </w:tr>
      <w:tr w:rsidR="00E14018" w:rsidRPr="008C4BEC" w14:paraId="2E40D51E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2CCBF4CB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I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277AD4C2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138 (29.1)</w:t>
            </w:r>
          </w:p>
        </w:tc>
      </w:tr>
      <w:tr w:rsidR="00E14018" w:rsidRPr="008C4BEC" w14:paraId="2ABE7B94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083CB40C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1BD3E32A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153 (32.2)</w:t>
            </w:r>
          </w:p>
        </w:tc>
      </w:tr>
      <w:tr w:rsidR="00E14018" w:rsidRPr="008C4BEC" w14:paraId="5314D816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6897B4E1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1F030CF5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48 (10.1)</w:t>
            </w:r>
          </w:p>
        </w:tc>
      </w:tr>
      <w:tr w:rsidR="00E14018" w:rsidRPr="008C4BEC" w14:paraId="1313D3A8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61B2AFF6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Metastasis site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1F1566C2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4018" w:rsidRPr="008C4BEC" w14:paraId="4811BEA1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7AAB89D4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 xml:space="preserve">Nodal 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21D373E4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18 (3.8) </w:t>
            </w:r>
          </w:p>
        </w:tc>
      </w:tr>
      <w:tr w:rsidR="00E14018" w:rsidRPr="008C4BEC" w14:paraId="49B64ABC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6BCB074B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 xml:space="preserve">Lung 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66E3BC28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10 (2.1)</w:t>
            </w:r>
          </w:p>
        </w:tc>
      </w:tr>
      <w:tr w:rsidR="00E14018" w:rsidRPr="008C4BEC" w14:paraId="1A139159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715DDFF7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 xml:space="preserve">Bone 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3966067C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5 (1.1)</w:t>
            </w:r>
          </w:p>
        </w:tc>
      </w:tr>
      <w:tr w:rsidR="00E14018" w:rsidRPr="008C4BEC" w14:paraId="225164E3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7BBBD60D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 xml:space="preserve">Peritoneal 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700F9EF1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6 (1.3)</w:t>
            </w:r>
          </w:p>
        </w:tc>
      </w:tr>
      <w:tr w:rsidR="00E14018" w:rsidRPr="008C4BEC" w14:paraId="743BECB8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27980A25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 xml:space="preserve">Liver 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0EC9F154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</w:tr>
      <w:tr w:rsidR="00E14018" w:rsidRPr="008C4BEC" w14:paraId="331BB95D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39F53A71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 xml:space="preserve">Adrenal 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0FCFD499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0 (0.0)  </w:t>
            </w:r>
          </w:p>
        </w:tc>
      </w:tr>
      <w:tr w:rsidR="00E14018" w:rsidRPr="008C4BEC" w14:paraId="2BD113D8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49A2FF13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Bowel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0D205106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E14018" w:rsidRPr="008C4BEC" w14:paraId="1F64C092" w14:textId="77777777" w:rsidTr="008C1414">
        <w:trPr>
          <w:trHeight w:val="20"/>
          <w:jc w:val="center"/>
        </w:trPr>
        <w:tc>
          <w:tcPr>
            <w:tcW w:w="5732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0EF315F2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E14018">
              <w:rPr>
                <w:rFonts w:ascii="Times New Roman" w:hAnsi="Times New Roman" w:cs="Times New Roman"/>
                <w:sz w:val="24"/>
                <w:szCs w:val="24"/>
              </w:rPr>
              <w:t xml:space="preserve"> metastasis</w:t>
            </w:r>
          </w:p>
        </w:tc>
        <w:tc>
          <w:tcPr>
            <w:tcW w:w="3106" w:type="dxa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14:paraId="1E9D9B8A" w14:textId="77777777" w:rsidR="00E14018" w:rsidRPr="00E14018" w:rsidRDefault="00E14018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4018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</w:tbl>
    <w:p w14:paraId="0D0DD498" w14:textId="77777777" w:rsidR="00E14018" w:rsidRPr="00E14018" w:rsidRDefault="00E14018" w:rsidP="00E14018">
      <w:pPr>
        <w:rPr>
          <w:rFonts w:ascii="Times New Roman" w:hAnsi="Times New Roman" w:cs="Times New Roman"/>
          <w:sz w:val="2"/>
          <w:szCs w:val="2"/>
        </w:rPr>
      </w:pPr>
    </w:p>
    <w:p w14:paraId="3F8780B8" w14:textId="77777777" w:rsidR="00E14018" w:rsidRPr="00E14018" w:rsidRDefault="00E14018" w:rsidP="00E14018">
      <w:pPr>
        <w:rPr>
          <w:rFonts w:ascii="Times New Roman" w:hAnsi="Times New Roman" w:cs="Times New Roman"/>
          <w:sz w:val="2"/>
          <w:szCs w:val="2"/>
        </w:rPr>
      </w:pPr>
    </w:p>
    <w:p w14:paraId="23C32F36" w14:textId="5698F38C" w:rsidR="00E14018" w:rsidRPr="00E14018" w:rsidRDefault="00E14018" w:rsidP="00E14018">
      <w:pPr>
        <w:rPr>
          <w:rFonts w:ascii="Times New Roman" w:hAnsi="Times New Roman" w:cs="Times New Roman"/>
          <w:sz w:val="2"/>
          <w:szCs w:val="2"/>
        </w:rPr>
      </w:pPr>
    </w:p>
    <w:sectPr w:rsidR="00E14018" w:rsidRPr="00E140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018"/>
    <w:rsid w:val="00E14018"/>
    <w:rsid w:val="00FC1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D7D2E3"/>
  <w15:chartTrackingRefBased/>
  <w15:docId w15:val="{B93D9BA2-4B59-4B66-B94F-E2BB0767E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018"/>
    <w:pPr>
      <w:spacing w:line="259" w:lineRule="auto"/>
    </w:pPr>
    <w:rPr>
      <w:sz w:val="22"/>
      <w:szCs w:val="22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E140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140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1401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1401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1401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1401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1401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pt-BR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1401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pt-BR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1401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140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140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1401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14018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14018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1401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1401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1401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1401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140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character" w:customStyle="1" w:styleId="TtuloChar">
    <w:name w:val="Título Char"/>
    <w:basedOn w:val="Fontepargpadro"/>
    <w:link w:val="Ttulo"/>
    <w:uiPriority w:val="10"/>
    <w:rsid w:val="00E140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1401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pt-BR"/>
    </w:rPr>
  </w:style>
  <w:style w:type="character" w:customStyle="1" w:styleId="SubttuloChar">
    <w:name w:val="Subtítulo Char"/>
    <w:basedOn w:val="Fontepargpadro"/>
    <w:link w:val="Subttulo"/>
    <w:uiPriority w:val="11"/>
    <w:rsid w:val="00E140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1401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pt-BR"/>
    </w:rPr>
  </w:style>
  <w:style w:type="character" w:customStyle="1" w:styleId="CitaoChar">
    <w:name w:val="Citação Char"/>
    <w:basedOn w:val="Fontepargpadro"/>
    <w:link w:val="Citao"/>
    <w:uiPriority w:val="29"/>
    <w:rsid w:val="00E1401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14018"/>
    <w:pPr>
      <w:spacing w:line="278" w:lineRule="auto"/>
      <w:ind w:left="720"/>
      <w:contextualSpacing/>
    </w:pPr>
    <w:rPr>
      <w:sz w:val="24"/>
      <w:szCs w:val="24"/>
      <w:lang w:val="pt-BR"/>
    </w:rPr>
  </w:style>
  <w:style w:type="character" w:styleId="nfaseIntensa">
    <w:name w:val="Intense Emphasis"/>
    <w:basedOn w:val="Fontepargpadro"/>
    <w:uiPriority w:val="21"/>
    <w:qFormat/>
    <w:rsid w:val="00E14018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140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pt-BR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14018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1401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86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a Cupertino Bérgomi</dc:creator>
  <cp:keywords/>
  <dc:description/>
  <cp:lastModifiedBy>Luiza Cupertino Bérgomi</cp:lastModifiedBy>
  <cp:revision>1</cp:revision>
  <dcterms:created xsi:type="dcterms:W3CDTF">2025-11-14T23:42:00Z</dcterms:created>
  <dcterms:modified xsi:type="dcterms:W3CDTF">2025-11-14T23:48:00Z</dcterms:modified>
</cp:coreProperties>
</file>